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BA28C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able 1. Baseline characteristics of study participants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</w:p>
    <w:tbl>
      <w:tblPr>
        <w:tblStyle w:val="3"/>
        <w:tblW w:w="829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0"/>
        <w:gridCol w:w="2028"/>
        <w:gridCol w:w="1065"/>
        <w:gridCol w:w="953"/>
      </w:tblGrid>
      <w:tr w14:paraId="5A4AD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99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B2B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</w:t>
            </w:r>
          </w:p>
        </w:tc>
        <w:tc>
          <w:tcPr>
            <w:tcW w:w="20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9DC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D</w:t>
            </w:r>
          </w:p>
        </w:tc>
        <w:tc>
          <w:tcPr>
            <w:tcW w:w="10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D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70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566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08A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EA3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= 105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0D5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= 105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8FE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FEB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6A806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8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5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9 ± 7.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4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4 ± 10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9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7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</w:tr>
      <w:tr w14:paraId="3BF60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A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Gender, n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7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(56.2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4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(52.4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4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5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</w:tr>
      <w:tr w14:paraId="748EE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,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F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 [3.0 ~ 17.0]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F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[1.0 ~ 15.0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3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F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</w:tr>
      <w:tr w14:paraId="70B73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F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, mmH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9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4 ± 17.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1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3 ± 17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8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4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</w:tr>
      <w:tr w14:paraId="1407E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6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, mmH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5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3 ± 9.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9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 ± 10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6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9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 w14:paraId="52096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B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F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 [20.7 ~ 24.4]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3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 [20.9 ~ 24.9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E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8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</w:tr>
      <w:tr w14:paraId="2A6DB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6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peptide, ng/m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E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[0.41 ~ 0.84]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7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[0.39 ~ 0.83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B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3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</w:tr>
      <w:tr w14:paraId="20447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B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 %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7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 [8.9 ~ 12.6]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5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 [8.5 ~ 12.2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1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6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</w:tr>
      <w:tr w14:paraId="44D60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A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6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4 ± 11.8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E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03 ± 12.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5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 </w:t>
            </w:r>
          </w:p>
        </w:tc>
      </w:tr>
      <w:tr w14:paraId="05BA1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44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5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 ± 3.2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C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2 ± 3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F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8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 </w:t>
            </w:r>
          </w:p>
        </w:tc>
      </w:tr>
      <w:tr w14:paraId="3BBD9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8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B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 ± 1.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0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 ± 1.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F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0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 </w:t>
            </w:r>
          </w:p>
        </w:tc>
      </w:tr>
      <w:tr w14:paraId="60E5B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4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6 ± 2.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D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9 ± 2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B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3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 </w:t>
            </w:r>
          </w:p>
        </w:tc>
      </w:tr>
      <w:tr w14:paraId="0FD82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6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R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8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7 ± 25.4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F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2 ± 24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F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6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 </w:t>
            </w:r>
          </w:p>
        </w:tc>
      </w:tr>
      <w:tr w14:paraId="03E2C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3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A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3 ± 25.3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8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8 ± 25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4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3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 </w:t>
            </w:r>
          </w:p>
        </w:tc>
      </w:tr>
      <w:tr w14:paraId="527D2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6678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R (%)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1CF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± 4.75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BEC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 ± 5.46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DD0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 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706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 </w:t>
            </w:r>
          </w:p>
        </w:tc>
      </w:tr>
    </w:tbl>
    <w:p w14:paraId="0AD58E79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83D0655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ata are expressed as mean ± SD, median (interquartile range) or n (%).</w:t>
      </w:r>
    </w:p>
    <w:p w14:paraId="3A43FADC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bbreviation: CON, low-fat control diet group; L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low-carbohydrat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ie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roup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B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ystolic blood pressure; DB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 diastolic blood pressure; BM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body mass index; HbA1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lycated hemoglobin A1c; G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lycated albumi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2F9CC54F">
      <w:r>
        <w:br w:type="page"/>
      </w:r>
    </w:p>
    <w:p w14:paraId="63C8F22E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able 2. Comparison of dietary effects on improvements in glycaemic variability across the intervention period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</w:p>
    <w:tbl>
      <w:tblPr>
        <w:tblStyle w:val="3"/>
        <w:tblW w:w="8738" w:type="dxa"/>
        <w:tblInd w:w="-1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266"/>
        <w:gridCol w:w="1246"/>
        <w:gridCol w:w="1225"/>
        <w:gridCol w:w="1232"/>
        <w:gridCol w:w="1823"/>
        <w:gridCol w:w="813"/>
      </w:tblGrid>
      <w:tr w14:paraId="0D33F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3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3A8B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E5F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ssion</w:t>
            </w:r>
          </w:p>
        </w:tc>
        <w:tc>
          <w:tcPr>
            <w:tcW w:w="245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A12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harge</w:t>
            </w:r>
          </w:p>
        </w:tc>
        <w:tc>
          <w:tcPr>
            <w:tcW w:w="182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0F9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ive LC Effect Across Intervention</w:t>
            </w:r>
          </w:p>
        </w:tc>
        <w:tc>
          <w:tcPr>
            <w:tcW w:w="81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0A1B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 w14:paraId="302A5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3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DCED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37C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ON</w:t>
            </w:r>
          </w:p>
        </w:tc>
        <w:tc>
          <w:tcPr>
            <w:tcW w:w="12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5D68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2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729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ON</w:t>
            </w:r>
          </w:p>
        </w:tc>
        <w:tc>
          <w:tcPr>
            <w:tcW w:w="12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6CE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8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BE84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6A7A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85B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0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(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C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 ± 11.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3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0 ± 12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F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 ± 1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7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 ± 7.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A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7 (-10.5~-3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D9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 w14:paraId="18366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1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E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 ± 3.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6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2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 ± 2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B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± 1.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5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 (-2.8~-0.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9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 w14:paraId="24109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4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F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 ± 1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7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± 1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0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 ± 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5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 ± 0.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4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 (-1.2~-0.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B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 w14:paraId="48047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5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1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 ± 2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C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 ± 2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9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 ± 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F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 ± 1.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1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 (-1.4~1.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C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</w:tr>
      <w:tr w14:paraId="7AA8C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8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R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1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 ± 25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6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 ± 24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1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1 ± 19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5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± 16.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2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 (0.2~1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E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 w14:paraId="21482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9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D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 ± 25.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7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0 ± 25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9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 ± 18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E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 ± 16.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4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 (-1.1~-0.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B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 w14:paraId="235C9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7BE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R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94A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± 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EEA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 ± 5.5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988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 ± 3.2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0DAF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 ± 3.4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A54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 (-0.37~0.39)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516B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</w:tr>
    </w:tbl>
    <w:p w14:paraId="627E8F2D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7838914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ata by group are presented as mean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±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D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lativ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fec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f LC diet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cros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tervention is presented as effect estimates (95% CI).</w:t>
      </w:r>
    </w:p>
    <w:p w14:paraId="7DCAF0D5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ata analyzed via linear mixed model with fixed effects for timepoints (Admission compared with Discharge), dietary intervention group, and the interaction between timepoint and dietary intervention group, and a random effect for participant.</w:t>
      </w:r>
    </w:p>
    <w:p w14:paraId="78E40D03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ata were converted to and are presented as proportion of time in range and analyzed via mixed effects beta model. Interpret effect estimates as % relative change in odds.</w:t>
      </w:r>
    </w:p>
    <w:p w14:paraId="422B3587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CON, low-fat control diet group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low-carbohydrat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ie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rou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CV, coefficient of variation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GE, mea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mplitude of glycemic excursions; SD, standard deviation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IR, time between 3.9 and 10 mmol/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TAR, time above 10 mmol/L; TBR, time below 3.9 mmol/L</w:t>
      </w:r>
    </w:p>
    <w:p w14:paraId="78DC51BD">
      <w:r>
        <w:br w:type="page"/>
      </w:r>
    </w:p>
    <w:p w14:paraId="4827589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able 3. Comparison of daily insulin dosage and oral anti-diabetic agents between different dietary intervention at admission and discharge</w:t>
      </w:r>
    </w:p>
    <w:tbl>
      <w:tblPr>
        <w:tblStyle w:val="3"/>
        <w:tblW w:w="616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1322"/>
        <w:gridCol w:w="1344"/>
        <w:gridCol w:w="1115"/>
      </w:tblGrid>
      <w:tr w14:paraId="22154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46F3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4B0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ON</w:t>
            </w:r>
          </w:p>
        </w:tc>
        <w:tc>
          <w:tcPr>
            <w:tcW w:w="13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195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6BC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4467B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7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ily insulin dos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41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53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EC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CBE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7A3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3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3 ± 14.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 ± 1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D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 w14:paraId="58A36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6C7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harg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1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9 ± 13.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2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 ± 7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D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BB6E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B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sulin injection frequency </w:t>
            </w:r>
          </w:p>
          <w:p w14:paraId="6409C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 discharge (per day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F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E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F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51D77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6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s of oral  anti-diabetic age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</w:p>
          <w:p w14:paraId="28FE2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/1/2/3 types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CD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3E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F1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C0E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0C2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3/19/3/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4A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0/15/0/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0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 w14:paraId="3B2EE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578C9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harge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6DD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/48/39/2)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8B0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7/25/3/0)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937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2A845A7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E15A1B2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ata are expressed as mean ± S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value from independent samples t test).</w:t>
      </w:r>
    </w:p>
    <w:p w14:paraId="4D27DDFA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ata are expressed a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edian (interquartile range) (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value from Mann–Whitney U test).</w:t>
      </w:r>
    </w:p>
    <w:p w14:paraId="778C9BD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ata are expressed a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n</w:t>
      </w:r>
      <w:r>
        <w:rPr>
          <w:rFonts w:hint="eastAsia" w:ascii="Times New Roman" w:hAnsi="Times New Roman" w:cs="Times New Roman"/>
          <w:sz w:val="20"/>
          <w:szCs w:val="20"/>
          <w:vertAlign w:val="subscript"/>
          <w:lang w:val="en-US" w:eastAsia="zh-CN"/>
        </w:rPr>
        <w:t>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/n</w:t>
      </w:r>
      <w:r>
        <w:rPr>
          <w:rFonts w:hint="eastAsia" w:ascii="Times New Roman" w:hAnsi="Times New Roman" w:cs="Times New Roman"/>
          <w:sz w:val="20"/>
          <w:szCs w:val="20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/n</w:t>
      </w:r>
      <w:r>
        <w:rPr>
          <w:rFonts w:hint="eastAsia" w:ascii="Times New Roman" w:hAnsi="Times New Roman" w:cs="Times New Roman"/>
          <w:sz w:val="20"/>
          <w:szCs w:val="20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/n</w:t>
      </w:r>
      <w:r>
        <w:rPr>
          <w:rFonts w:hint="eastAsia" w:ascii="Times New Roman" w:hAnsi="Times New Roman" w:cs="Times New Roman"/>
          <w:sz w:val="20"/>
          <w:szCs w:val="20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) (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value from Fisher's exact test).</w:t>
      </w:r>
    </w:p>
    <w:p w14:paraId="46282646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bbreviation: CON, low-fat control diet group; L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low-carbohydrat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ie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rou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78F0EC90">
      <w:r>
        <w:br w:type="page"/>
      </w:r>
    </w:p>
    <w:p w14:paraId="0B014FC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able 4. Dietary intervention and low discharge CV (discharge CV &lt;36%) in all participants, stratified by C-peptide levels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</w:p>
    <w:tbl>
      <w:tblPr>
        <w:tblStyle w:val="3"/>
        <w:tblW w:w="0" w:type="auto"/>
        <w:tblInd w:w="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416"/>
        <w:gridCol w:w="2138"/>
        <w:gridCol w:w="416"/>
        <w:gridCol w:w="2138"/>
        <w:gridCol w:w="1466"/>
        <w:gridCol w:w="666"/>
      </w:tblGrid>
      <w:tr w14:paraId="40033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C1A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peptid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ls</w:t>
            </w:r>
          </w:p>
        </w:tc>
        <w:tc>
          <w:tcPr>
            <w:tcW w:w="255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881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ON</w:t>
            </w:r>
          </w:p>
        </w:tc>
        <w:tc>
          <w:tcPr>
            <w:tcW w:w="255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D78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4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721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(95CI%)</w:t>
            </w:r>
          </w:p>
        </w:tc>
        <w:tc>
          <w:tcPr>
            <w:tcW w:w="6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4E97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 w14:paraId="2C2F9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0D7A6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</w:trPr>
        <w:tc>
          <w:tcPr>
            <w:tcW w:w="126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95CF6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D142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42B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harge cv＜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36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%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, n(%)</w:t>
            </w:r>
          </w:p>
        </w:tc>
        <w:tc>
          <w:tcPr>
            <w:tcW w:w="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016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459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harge cv＜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36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%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, n(%)</w:t>
            </w:r>
          </w:p>
        </w:tc>
        <w:tc>
          <w:tcPr>
            <w:tcW w:w="14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2E92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2AD7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372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5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 ng/ml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224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CF1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(62.5%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74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64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(94.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60C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(1.2-1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ED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14:paraId="677E4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3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 ng/ml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86D5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E9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0(92.3%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2B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F1D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(92.9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E2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(0.9-1.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6F6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14:paraId="11BE0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E1F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st f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4E51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2272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BFEC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D107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EDBE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267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</w:tbl>
    <w:p w14:paraId="1CF2FE53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A79C595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ata analyzed via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neraliz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nea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djusted for baseline glycaemic variability (admission CV).</w:t>
      </w:r>
    </w:p>
    <w:p w14:paraId="7AF0B7D7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value for interaction test: 2-way interaction of diet (Low-Carbohydrate vs. Normal Diet) and C-peptide levels (&lt;0.5 vs. ≥0.5) on discharge CV. </w:t>
      </w:r>
    </w:p>
    <w:p w14:paraId="4BD7E1C7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CON, low-fat control diet group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low-carbohydrat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ie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rou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RR, relative risk; CI, confidence interval.</w:t>
      </w:r>
    </w:p>
    <w:p w14:paraId="09B1F9ED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br w:type="page"/>
      </w:r>
    </w:p>
    <w:p w14:paraId="2E1ECCE5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able 5. Impact of reference diet and LC diet on blood ketone levels during hospitalization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</w:p>
    <w:tbl>
      <w:tblPr>
        <w:tblStyle w:val="3"/>
        <w:tblW w:w="0" w:type="auto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083"/>
        <w:gridCol w:w="1027"/>
        <w:gridCol w:w="755"/>
        <w:gridCol w:w="822"/>
      </w:tblGrid>
      <w:tr w14:paraId="2622E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DFF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et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361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ss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959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harg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DBA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6C8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33B2A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3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E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9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±0.7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7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±0.3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7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D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2A49A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877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A71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A05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D48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468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4E9D15DA">
      <w:pP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</w:pPr>
    </w:p>
    <w:p w14:paraId="5F2F3B4C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ata are expressed as mean ± S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value from paired samples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est).</w:t>
      </w:r>
    </w:p>
    <w:p w14:paraId="32A53B2B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bbreviation: CON, low-fat control diet group; LC, low-carbohydrat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ie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roup</w:t>
      </w:r>
    </w:p>
    <w:p w14:paraId="7143292B">
      <w:r>
        <w:br w:type="page"/>
      </w:r>
    </w:p>
    <w:p w14:paraId="3FC7FCF6">
      <w:pP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able 6. ANCOVA of discharge CV adjusting for baseline CV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</w:p>
    <w:tbl>
      <w:tblPr>
        <w:tblStyle w:val="3"/>
        <w:tblW w:w="622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566"/>
        <w:gridCol w:w="1599"/>
        <w:gridCol w:w="1080"/>
      </w:tblGrid>
      <w:tr w14:paraId="1C677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3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B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</w:t>
            </w:r>
          </w:p>
        </w:tc>
        <w:tc>
          <w:tcPr>
            <w:tcW w:w="159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3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F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16D71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A74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 (discharg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52A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7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97F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66 ~ -2.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5D3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401E3882">
      <w:pP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</w:pPr>
    </w:p>
    <w:p w14:paraId="41211B37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ata analyzed vi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COVA, with discharge CV as the dependent variable and baseline CV included as a covariate. The estimate represents the adjusted between-group difference in discharge CV (CON vs. LCD).</w:t>
      </w:r>
    </w:p>
    <w:p w14:paraId="64A7AB4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NCOVA, analysis of covariance; CI, confidence interval</w:t>
      </w:r>
    </w:p>
    <w:p w14:paraId="29A48098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 w14:paraId="18D11C0C">
      <w:pP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able 7. Percent change in total daily insulin dose from admission to discharge between the two dietary groups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</w:p>
    <w:tbl>
      <w:tblPr>
        <w:tblStyle w:val="3"/>
        <w:tblW w:w="832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1566"/>
        <w:gridCol w:w="1599"/>
        <w:gridCol w:w="1080"/>
        <w:gridCol w:w="1080"/>
      </w:tblGrid>
      <w:tr w14:paraId="23C91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4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3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ON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= 171)</w:t>
            </w:r>
          </w:p>
        </w:tc>
        <w:tc>
          <w:tcPr>
            <w:tcW w:w="159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E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CD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= 96)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A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1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099A5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BF3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Percent change in insulin dose (%)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116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4 ± 51.2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59D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3.8 ± 41.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E0B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EFE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50185D3B">
      <w:pP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</w:pPr>
    </w:p>
    <w:p w14:paraId="03A35EE4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ata are expressed as mean ± S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value from independent samples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est). </w:t>
      </w:r>
    </w:p>
    <w:p w14:paraId="1C95C0D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bbreviation: CON, low-fat control diet group; LCD, low-carbohydrate diet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E66736"/>
    <w:rsid w:val="06E66736"/>
    <w:rsid w:val="07CE097B"/>
    <w:rsid w:val="08F31FA8"/>
    <w:rsid w:val="0CD83D13"/>
    <w:rsid w:val="1C050097"/>
    <w:rsid w:val="25F50CB6"/>
    <w:rsid w:val="2A094C55"/>
    <w:rsid w:val="2F7235C0"/>
    <w:rsid w:val="3071362F"/>
    <w:rsid w:val="34AC2E87"/>
    <w:rsid w:val="38E0077B"/>
    <w:rsid w:val="38EF77E6"/>
    <w:rsid w:val="45765517"/>
    <w:rsid w:val="5EBA37DC"/>
    <w:rsid w:val="67A71109"/>
    <w:rsid w:val="7561095A"/>
    <w:rsid w:val="77935205"/>
    <w:rsid w:val="7AB756AF"/>
    <w:rsid w:val="7E4B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08</Words>
  <Characters>4491</Characters>
  <Lines>0</Lines>
  <Paragraphs>0</Paragraphs>
  <TotalTime>7</TotalTime>
  <ScaleCrop>false</ScaleCrop>
  <LinksUpToDate>false</LinksUpToDate>
  <CharactersWithSpaces>516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7:04:00Z</dcterms:created>
  <dc:creator>Jingjie Wang</dc:creator>
  <cp:lastModifiedBy>Jingjie Wang</cp:lastModifiedBy>
  <dcterms:modified xsi:type="dcterms:W3CDTF">2025-11-29T16:2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B802AB881F64E11BC2634BC940FAF5F_11</vt:lpwstr>
  </property>
  <property fmtid="{D5CDD505-2E9C-101B-9397-08002B2CF9AE}" pid="4" name="KSOTemplateDocerSaveRecord">
    <vt:lpwstr>eyJoZGlkIjoiYTIwNzk3NTQ5ZDNkM2QxNGE0NDI0ZWVjY2ViNjlmOTMiLCJ1c2VySWQiOiI3MDExMTgxNTMifQ==</vt:lpwstr>
  </property>
</Properties>
</file>